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D2609" w14:textId="77777777" w:rsidR="009A2201" w:rsidRPr="00C462BC" w:rsidRDefault="009A2201" w:rsidP="009A220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696FB5D" w14:textId="539124AF" w:rsidR="009A2201" w:rsidRPr="00C462BC" w:rsidRDefault="009E282E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374917" wp14:editId="4F6D6D77">
                <wp:simplePos x="0" y="0"/>
                <wp:positionH relativeFrom="column">
                  <wp:posOffset>3676185</wp:posOffset>
                </wp:positionH>
                <wp:positionV relativeFrom="paragraph">
                  <wp:posOffset>428393</wp:posOffset>
                </wp:positionV>
                <wp:extent cx="1791732" cy="252761"/>
                <wp:effectExtent l="0" t="0" r="0" b="1270"/>
                <wp:wrapNone/>
                <wp:docPr id="10044052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1732" cy="2527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B69026" w14:textId="5BC5218C" w:rsidR="009E282E" w:rsidRPr="005D24CF" w:rsidRDefault="009E282E" w:rsidP="009E282E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615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5D24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-value from Egger’s test: </w:t>
                            </w:r>
                            <w:r w:rsidR="005D24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74917" id="_x0000_s1027" type="#_x0000_t202" style="position:absolute;left:0;text-align:left;margin-left:289.45pt;margin-top:33.75pt;width:141.1pt;height:19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" fillcolor="white [3201]" stroked="f" strokeweight=".5pt">
                <v:textbox>
                  <w:txbxContent>
                    <w:p w14:paraId="35B69026" w14:textId="5BC5218C" w:rsidR="009E282E" w:rsidRPr="005D24CF" w:rsidRDefault="009E282E" w:rsidP="009E282E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615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5D24C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-value from Egger’s test: </w:t>
                      </w:r>
                      <w:r w:rsidR="005D24C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93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4CBF3522" wp14:editId="5E6636DC">
            <wp:extent cx="5943600" cy="2875280"/>
            <wp:effectExtent l="0" t="0" r="0" b="1270"/>
            <wp:docPr id="17780089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836A4" w14:textId="50B9A82D" w:rsidR="00510DE4" w:rsidRPr="00C462BC" w:rsidRDefault="008A2040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8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3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term-SGA-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BW, low birthweight; SGA, small for gestational age.</w:t>
      </w:r>
    </w:p>
    <w:p w14:paraId="5FBFF3D4" w14:textId="45270342" w:rsidR="008A2040" w:rsidRPr="00233328" w:rsidRDefault="00523FE4" w:rsidP="008A20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7D38D1E" w14:textId="27C8A1B0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2101B" w14:textId="77777777" w:rsidR="003B54A8" w:rsidRDefault="003B54A8">
      <w:r>
        <w:separator/>
      </w:r>
    </w:p>
  </w:endnote>
  <w:endnote w:type="continuationSeparator" w:id="0">
    <w:p w14:paraId="0716E1F7" w14:textId="77777777" w:rsidR="003B54A8" w:rsidRDefault="003B5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99459" w14:textId="77777777" w:rsidR="003B54A8" w:rsidRDefault="003B54A8">
      <w:r>
        <w:separator/>
      </w:r>
    </w:p>
  </w:footnote>
  <w:footnote w:type="continuationSeparator" w:id="0">
    <w:p w14:paraId="64447F85" w14:textId="77777777" w:rsidR="003B54A8" w:rsidRDefault="003B5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B54A8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33E1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040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4BA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30</Words>
  <Characters>1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0:00Z</dcterms:modified>
</cp:coreProperties>
</file>